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1</w:t>
      </w:r>
    </w:p>
    <w:tbl>
      <w:tblPr>
        <w:tblW w:w="90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3118"/>
        <w:gridCol w:w="2693"/>
        <w:gridCol w:w="1526"/>
      </w:tblGrid>
      <w:tr>
        <w:trPr>
          <w:trHeight w:val="283" w:hRule="atLeast"/>
        </w:trPr>
        <w:tc>
          <w:tcPr>
            <w:tcW w:w="900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able S1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Summary of pre-analytics in the lab, submitting probes with least number of molecular testing drop-out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cedure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u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uration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mmercial product/machine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xation, core needle biopsie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% buffered formaldehyde solutio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h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afix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xation, ectomie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% buffered formaldehyde solutio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issues are fixed after having been sliced into 3mm thick and 1.5x1.5cm large pieces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h</w:t>
            </w:r>
          </w:p>
        </w:tc>
        <w:tc>
          <w:tcPr>
            <w:tcW w:w="1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ormafix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hydration, core needle biopsie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hanol 70%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hanol 80%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hanol 96%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hanol 100%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ylo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ylo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x 1h at 37°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h at 37°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x 1h at 37°C (vacuum pump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x 1h at 37°C (vacuum pump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x 0.5h at 37°C (vacuum pump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h at37°C (vacuum pump)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utomatic device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ffin infiltration, core needle biopsie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 x 1h at 60°C (vacuum pump)</w:t>
            </w:r>
          </w:p>
        </w:tc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hydration, ectomie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dditional formalin fixation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hanol 70%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hanol 80%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hanol 96%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hanol 100%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thanol 100%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ylo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ylol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/4h at 45°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x 0.5h at 45°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x 0.5h at 45°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h at 45°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h at 45°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h at 45°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x 3/4h at 45°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h at 45°C</w:t>
            </w:r>
          </w:p>
        </w:tc>
        <w:tc>
          <w:tcPr>
            <w:tcW w:w="152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utomatic device 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araffin infiltration, ectomie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x 1h at 62°C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h at 62°C</w:t>
            </w:r>
          </w:p>
        </w:tc>
        <w:tc>
          <w:tcPr>
            <w:tcW w:w="152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5T19:41:00Z</dcterms:created>
  <dc:creator>mbacong</dc:creator>
  <dc:description/>
  <dc:language>en-US</dc:language>
  <cp:lastModifiedBy>mbacong</cp:lastModifiedBy>
  <dcterms:modified xsi:type="dcterms:W3CDTF">2015-06-05T19:41:00Z</dcterms:modified>
  <cp:revision>1</cp:revision>
  <dc:subject/>
  <dc:title/>
</cp:coreProperties>
</file>